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6DE90" w14:textId="77777777" w:rsidR="00CB23AD" w:rsidRDefault="00CB23AD" w:rsidP="00CB23AD">
      <w:bookmarkStart w:id="0" w:name="_Hlk485896947"/>
      <w:r>
        <w:t>WaSH CQI: Applying Continuous Quality Improvement methods to Water Service Delivery in four districts of rural northern Ghana</w:t>
      </w:r>
      <w:bookmarkEnd w:id="0"/>
    </w:p>
    <w:p w14:paraId="13E4EF11" w14:textId="77777777" w:rsidR="00CB23AD" w:rsidRDefault="00CB23AD" w:rsidP="00CB23AD">
      <w:r>
        <w:t>Authors: Michael B. Fisher</w:t>
      </w:r>
      <w:r w:rsidRPr="00632DB1">
        <w:rPr>
          <w:vertAlign w:val="superscript"/>
        </w:rPr>
        <w:t>1</w:t>
      </w:r>
      <w:r>
        <w:t>*; Leslie Danquah</w:t>
      </w:r>
      <w:r w:rsidRPr="00632DB1">
        <w:rPr>
          <w:vertAlign w:val="superscript"/>
        </w:rPr>
        <w:t>2</w:t>
      </w:r>
      <w:r>
        <w:t>; Zakariah Seidu</w:t>
      </w:r>
      <w:r w:rsidRPr="00F13309">
        <w:rPr>
          <w:vertAlign w:val="superscript"/>
        </w:rPr>
        <w:t>3</w:t>
      </w:r>
      <w:r>
        <w:t xml:space="preserve"> Allison N. Fechter</w:t>
      </w:r>
      <w:r>
        <w:rPr>
          <w:vertAlign w:val="superscript"/>
        </w:rPr>
        <w:t>4</w:t>
      </w:r>
      <w:r>
        <w:t>; Bansaga Saga</w:t>
      </w:r>
      <w:r>
        <w:rPr>
          <w:vertAlign w:val="superscript"/>
        </w:rPr>
        <w:t>5</w:t>
      </w:r>
      <w:r>
        <w:t>; Jamie K. Bartram</w:t>
      </w:r>
      <w:r w:rsidRPr="00632DB1">
        <w:rPr>
          <w:vertAlign w:val="superscript"/>
        </w:rPr>
        <w:t>1</w:t>
      </w:r>
      <w:r>
        <w:t>; Kaida M. Liang</w:t>
      </w:r>
      <w:r w:rsidRPr="00632DB1">
        <w:rPr>
          <w:vertAlign w:val="superscript"/>
        </w:rPr>
        <w:t>1</w:t>
      </w:r>
      <w:r>
        <w:t>; Rohit Ramaswamy</w:t>
      </w:r>
      <w:r>
        <w:rPr>
          <w:vertAlign w:val="superscript"/>
        </w:rPr>
        <w:t>6</w:t>
      </w:r>
      <w:r>
        <w:t>*</w:t>
      </w:r>
    </w:p>
    <w:p w14:paraId="50B40DDB" w14:textId="77777777" w:rsidR="00CB23AD" w:rsidRPr="00CA6665" w:rsidRDefault="00CB23AD" w:rsidP="00CB23AD">
      <w:pPr>
        <w:rPr>
          <w:rFonts w:cstheme="minorHAnsi"/>
        </w:rPr>
      </w:pPr>
      <w:r>
        <w:t xml:space="preserve">1. The Water Institute at UNC, Department of Environmental Sciences and Engineering, University of North Carolina at </w:t>
      </w:r>
      <w:r w:rsidRPr="00CA6665">
        <w:rPr>
          <w:rFonts w:cstheme="minorHAnsi"/>
        </w:rPr>
        <w:t xml:space="preserve">Chapel Hill, Chapel Hill, NC USA </w:t>
      </w:r>
    </w:p>
    <w:p w14:paraId="2684761F" w14:textId="77777777" w:rsidR="00CB23AD" w:rsidRPr="00CA6665" w:rsidRDefault="00CB23AD" w:rsidP="00CB23AD">
      <w:pPr>
        <w:rPr>
          <w:rFonts w:cstheme="minorHAnsi"/>
        </w:rPr>
      </w:pPr>
      <w:r w:rsidRPr="00CA6665">
        <w:rPr>
          <w:rFonts w:cstheme="minorHAnsi"/>
        </w:rPr>
        <w:t xml:space="preserve">2. School of Geosciences, University of Energy and Natural Resources, Sunyani, Ghana. </w:t>
      </w:r>
    </w:p>
    <w:p w14:paraId="42B4401B" w14:textId="77777777" w:rsidR="00CB23AD" w:rsidRPr="00CA6665" w:rsidRDefault="00CB23AD" w:rsidP="00CB23AD">
      <w:pPr>
        <w:rPr>
          <w:rFonts w:cstheme="minorHAnsi"/>
        </w:rPr>
      </w:pPr>
      <w:r w:rsidRPr="00CA6665">
        <w:rPr>
          <w:rFonts w:cstheme="minorHAnsi"/>
        </w:rPr>
        <w:t>3. West African Centre for Cell Biology of Infectious Pathogens, University of Ghana, Legon, Ghana.</w:t>
      </w:r>
    </w:p>
    <w:p w14:paraId="180C122B" w14:textId="77777777" w:rsidR="00CB23AD" w:rsidRPr="00CA6665" w:rsidRDefault="00CB23AD" w:rsidP="00CB23AD">
      <w:pPr>
        <w:rPr>
          <w:rFonts w:cstheme="minorHAnsi"/>
        </w:rPr>
      </w:pPr>
      <w:r w:rsidRPr="00CA6665">
        <w:rPr>
          <w:rFonts w:cstheme="minorHAnsi"/>
        </w:rPr>
        <w:t>4. The Water Project, Concord, NH USA</w:t>
      </w:r>
    </w:p>
    <w:p w14:paraId="2221C49A" w14:textId="77777777" w:rsidR="00CB23AD" w:rsidRPr="00CA6665" w:rsidRDefault="00CB23AD" w:rsidP="00CB23AD">
      <w:pPr>
        <w:rPr>
          <w:rFonts w:cstheme="minorHAnsi"/>
        </w:rPr>
      </w:pPr>
      <w:r w:rsidRPr="00CA6665">
        <w:rPr>
          <w:rFonts w:cstheme="minorHAnsi"/>
        </w:rPr>
        <w:t xml:space="preserve">5. </w:t>
      </w:r>
      <w:r w:rsidRPr="00CA6665">
        <w:rPr>
          <w:rFonts w:cstheme="minorHAnsi"/>
          <w:color w:val="000000"/>
        </w:rPr>
        <w:t>Solidarites International, Clichy, FRANCE</w:t>
      </w:r>
    </w:p>
    <w:p w14:paraId="04801EA4" w14:textId="77777777" w:rsidR="00CB23AD" w:rsidRPr="00CA6665" w:rsidRDefault="00CB23AD" w:rsidP="00CB23AD">
      <w:pPr>
        <w:rPr>
          <w:rFonts w:cstheme="minorHAnsi"/>
        </w:rPr>
      </w:pPr>
      <w:r w:rsidRPr="00CA6665">
        <w:rPr>
          <w:rFonts w:cstheme="minorHAnsi"/>
        </w:rPr>
        <w:t>6. Public Health Leadership Program, Gillings School of Global Public Health, University of North Carolina, Chapel Hill, NC USA</w:t>
      </w:r>
    </w:p>
    <w:p w14:paraId="42243320" w14:textId="77777777" w:rsidR="00CB23AD" w:rsidRDefault="00CB23AD" w:rsidP="00CB23AD">
      <w:r>
        <w:t>*Correspondence: mbfisher@gmail.com (MBF); ramaswam@email.unc.edu (RR); Tel.: +1-919-966-2480</w:t>
      </w:r>
    </w:p>
    <w:p w14:paraId="0A665A9F" w14:textId="4830CB4F" w:rsidR="00032342" w:rsidRDefault="00032342" w:rsidP="009A7941"/>
    <w:p w14:paraId="563725D4" w14:textId="59515002" w:rsidR="005E2673" w:rsidRDefault="005E2673" w:rsidP="005E2673">
      <w:pPr>
        <w:pStyle w:val="Heading2"/>
      </w:pPr>
      <w:r>
        <w:t>File S1. Data Collection Plan.</w:t>
      </w:r>
    </w:p>
    <w:p w14:paraId="1CB320F1" w14:textId="77777777" w:rsidR="005E2673" w:rsidRPr="008B6CDE" w:rsidRDefault="005E2673" w:rsidP="005E2673">
      <w:pPr>
        <w:rPr>
          <w:rFonts w:cstheme="minorHAnsi"/>
        </w:rPr>
      </w:pPr>
      <w:r>
        <w:rPr>
          <w:rFonts w:cstheme="minorHAnsi"/>
        </w:rPr>
        <w:t>D</w:t>
      </w:r>
      <w:r w:rsidRPr="008B6CDE">
        <w:rPr>
          <w:rFonts w:cstheme="minorHAnsi"/>
        </w:rPr>
        <w:t xml:space="preserve">ata </w:t>
      </w:r>
      <w:r>
        <w:rPr>
          <w:rFonts w:cstheme="minorHAnsi"/>
        </w:rPr>
        <w:t xml:space="preserve">will be collected </w:t>
      </w:r>
      <w:r w:rsidRPr="008B6CDE">
        <w:rPr>
          <w:rFonts w:cstheme="minorHAnsi"/>
        </w:rPr>
        <w:t xml:space="preserve">on water, sanitation, and hygiene (WaSH) </w:t>
      </w:r>
      <w:r>
        <w:rPr>
          <w:rFonts w:cstheme="minorHAnsi"/>
        </w:rPr>
        <w:t xml:space="preserve">conditions </w:t>
      </w:r>
      <w:r w:rsidRPr="008B6CDE">
        <w:rPr>
          <w:rFonts w:cstheme="minorHAnsi"/>
        </w:rPr>
        <w:t xml:space="preserve">in approximately 230 communities across 4 districts using a cluster-randomized </w:t>
      </w:r>
      <w:r>
        <w:rPr>
          <w:rFonts w:cstheme="minorHAnsi"/>
        </w:rPr>
        <w:t xml:space="preserve">sampling </w:t>
      </w:r>
      <w:r w:rsidRPr="008B6CDE">
        <w:rPr>
          <w:rFonts w:cstheme="minorHAnsi"/>
        </w:rPr>
        <w:t>approach with repeated measures.</w:t>
      </w:r>
    </w:p>
    <w:p w14:paraId="1F0378BF" w14:textId="77777777" w:rsidR="005E2673" w:rsidRPr="008B6CDE" w:rsidRDefault="005E2673" w:rsidP="005E2673">
      <w:pPr>
        <w:rPr>
          <w:rFonts w:cstheme="minorHAnsi"/>
        </w:rPr>
      </w:pPr>
      <w:r w:rsidRPr="008B6CDE">
        <w:rPr>
          <w:rFonts w:cstheme="minorHAnsi"/>
        </w:rPr>
        <w:t>Data will be collected on:</w:t>
      </w:r>
    </w:p>
    <w:p w14:paraId="633BFDE4" w14:textId="77777777" w:rsidR="005E2673" w:rsidRPr="008B6CDE" w:rsidRDefault="005E2673" w:rsidP="005E2673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>Water points</w:t>
      </w:r>
    </w:p>
    <w:p w14:paraId="0F88111D" w14:textId="77777777" w:rsidR="005E2673" w:rsidRPr="008B6CDE" w:rsidRDefault="005E2673" w:rsidP="005E2673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 xml:space="preserve">Sanitation facilities </w:t>
      </w:r>
    </w:p>
    <w:p w14:paraId="72052D9E" w14:textId="77777777" w:rsidR="005E2673" w:rsidRPr="008B6CDE" w:rsidRDefault="005E2673" w:rsidP="005E2673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 xml:space="preserve">WaSH committees </w:t>
      </w:r>
    </w:p>
    <w:p w14:paraId="4BB40D6B" w14:textId="77777777" w:rsidR="005E2673" w:rsidRPr="008B6CDE" w:rsidRDefault="005E2673" w:rsidP="005E2673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 xml:space="preserve">Households </w:t>
      </w:r>
    </w:p>
    <w:p w14:paraId="5573A7FF" w14:textId="77777777" w:rsidR="005E2673" w:rsidRPr="008B6CDE" w:rsidRDefault="005E2673" w:rsidP="005E2673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 xml:space="preserve">Water quality </w:t>
      </w:r>
    </w:p>
    <w:p w14:paraId="2083E4BA" w14:textId="77777777" w:rsidR="005E2673" w:rsidRPr="008B6CDE" w:rsidRDefault="005E2673" w:rsidP="005E2673">
      <w:pPr>
        <w:rPr>
          <w:rFonts w:cstheme="minorHAnsi"/>
        </w:rPr>
      </w:pPr>
    </w:p>
    <w:p w14:paraId="7EEA78BA" w14:textId="77777777" w:rsidR="005E2673" w:rsidRPr="008B6CDE" w:rsidRDefault="005E2673" w:rsidP="005E2673">
      <w:pPr>
        <w:rPr>
          <w:rFonts w:cstheme="minorHAnsi"/>
        </w:rPr>
      </w:pPr>
      <w:r w:rsidRPr="008B6CDE">
        <w:rPr>
          <w:rFonts w:cstheme="minorHAnsi"/>
        </w:rPr>
        <w:t>Data collection will be conducted using the following instruments:</w:t>
      </w:r>
    </w:p>
    <w:p w14:paraId="04266A84" w14:textId="77777777" w:rsidR="005E2673" w:rsidRPr="008B6CDE" w:rsidRDefault="005E2673" w:rsidP="005E2673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>Waterpoint Survey: collect facility-level data on water points and water quality through interviews with facility administrators and direct observation</w:t>
      </w:r>
    </w:p>
    <w:p w14:paraId="50D0EFA4" w14:textId="77777777" w:rsidR="005E2673" w:rsidRPr="008B6CDE" w:rsidRDefault="005E2673" w:rsidP="005E2673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>Sanitation Facility Survey: collect facility-level data on sanitation facilities through interviews with facility administrators/owners and direct observation</w:t>
      </w:r>
    </w:p>
    <w:p w14:paraId="7A864E6D" w14:textId="77777777" w:rsidR="005E2673" w:rsidRPr="008B6CDE" w:rsidRDefault="005E2673" w:rsidP="005E2673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>Community Survey: collect community-level data on WaSH committee functionality and sanitation practices through interviews</w:t>
      </w:r>
    </w:p>
    <w:p w14:paraId="0D7BA25D" w14:textId="77777777" w:rsidR="005E2673" w:rsidRPr="008B6CDE" w:rsidRDefault="005E2673" w:rsidP="005E2673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>Household Survey: collect household-level data on access to WaSH services, household water treatment and storage, and basic demographic information through interviews and direct observation</w:t>
      </w:r>
    </w:p>
    <w:p w14:paraId="5B107983" w14:textId="77777777" w:rsidR="005E2673" w:rsidRPr="008B6CDE" w:rsidRDefault="005E2673" w:rsidP="005E2673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 xml:space="preserve">Microbiological Survey: collect data on </w:t>
      </w:r>
      <w:r w:rsidRPr="008B6CDE">
        <w:rPr>
          <w:rFonts w:cstheme="minorHAnsi"/>
          <w:i/>
        </w:rPr>
        <w:t xml:space="preserve">E. coli </w:t>
      </w:r>
      <w:r w:rsidRPr="008B6CDE">
        <w:rPr>
          <w:rFonts w:cstheme="minorHAnsi"/>
        </w:rPr>
        <w:t>concentrations in source water (directly from waterpoints) and from household stored water.</w:t>
      </w:r>
    </w:p>
    <w:p w14:paraId="22128B7B" w14:textId="77777777" w:rsidR="005E2673" w:rsidRPr="008B6CDE" w:rsidRDefault="005E2673" w:rsidP="005E2673">
      <w:pPr>
        <w:rPr>
          <w:rFonts w:cstheme="minorHAnsi"/>
        </w:rPr>
      </w:pPr>
    </w:p>
    <w:p w14:paraId="3C7DAEF2" w14:textId="77777777" w:rsidR="005E2673" w:rsidRPr="008B6CDE" w:rsidRDefault="005E2673" w:rsidP="005E2673">
      <w:pPr>
        <w:rPr>
          <w:rFonts w:cstheme="minorHAnsi"/>
          <w:b/>
        </w:rPr>
      </w:pPr>
      <w:r w:rsidRPr="008B6CDE">
        <w:rPr>
          <w:rFonts w:cstheme="minorHAnsi"/>
          <w:b/>
        </w:rPr>
        <w:lastRenderedPageBreak/>
        <w:t>Data Collec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299"/>
        <w:gridCol w:w="2098"/>
        <w:gridCol w:w="1859"/>
        <w:gridCol w:w="1909"/>
      </w:tblGrid>
      <w:tr w:rsidR="005E2673" w:rsidRPr="008B6CDE" w14:paraId="044031AC" w14:textId="77777777" w:rsidTr="007D5C3E">
        <w:tc>
          <w:tcPr>
            <w:tcW w:w="1838" w:type="dxa"/>
          </w:tcPr>
          <w:p w14:paraId="3CAD5BC5" w14:textId="77777777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>Instrument</w:t>
            </w:r>
          </w:p>
        </w:tc>
        <w:tc>
          <w:tcPr>
            <w:tcW w:w="1299" w:type="dxa"/>
          </w:tcPr>
          <w:p w14:paraId="61A676F2" w14:textId="77777777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>Data level</w:t>
            </w:r>
          </w:p>
        </w:tc>
        <w:tc>
          <w:tcPr>
            <w:tcW w:w="1951" w:type="dxa"/>
          </w:tcPr>
          <w:p w14:paraId="4A2E0EB6" w14:textId="77777777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>Participant(s)</w:t>
            </w:r>
          </w:p>
        </w:tc>
        <w:tc>
          <w:tcPr>
            <w:tcW w:w="1859" w:type="dxa"/>
          </w:tcPr>
          <w:p w14:paraId="63F72C10" w14:textId="77777777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>Method used</w:t>
            </w:r>
          </w:p>
        </w:tc>
        <w:tc>
          <w:tcPr>
            <w:tcW w:w="1909" w:type="dxa"/>
          </w:tcPr>
          <w:p w14:paraId="1C625AC0" w14:textId="77777777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>Number</w:t>
            </w:r>
          </w:p>
        </w:tc>
      </w:tr>
      <w:tr w:rsidR="005E2673" w:rsidRPr="008B6CDE" w14:paraId="1BDDCD7A" w14:textId="77777777" w:rsidTr="007D5C3E">
        <w:tc>
          <w:tcPr>
            <w:tcW w:w="1838" w:type="dxa"/>
          </w:tcPr>
          <w:p w14:paraId="2DBE569F" w14:textId="77777777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>Waterpoint survey</w:t>
            </w:r>
          </w:p>
        </w:tc>
        <w:tc>
          <w:tcPr>
            <w:tcW w:w="1299" w:type="dxa"/>
          </w:tcPr>
          <w:p w14:paraId="7A0DE202" w14:textId="77777777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>Waterpoint</w:t>
            </w:r>
          </w:p>
        </w:tc>
        <w:tc>
          <w:tcPr>
            <w:tcW w:w="1951" w:type="dxa"/>
          </w:tcPr>
          <w:p w14:paraId="01A4552D" w14:textId="77777777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>Waterpoint administrator</w:t>
            </w:r>
          </w:p>
        </w:tc>
        <w:tc>
          <w:tcPr>
            <w:tcW w:w="1859" w:type="dxa"/>
          </w:tcPr>
          <w:p w14:paraId="186448F0" w14:textId="77777777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>Interview, direct observation</w:t>
            </w:r>
          </w:p>
        </w:tc>
        <w:tc>
          <w:tcPr>
            <w:tcW w:w="1909" w:type="dxa"/>
          </w:tcPr>
          <w:p w14:paraId="5A4ECB65" w14:textId="77777777" w:rsidR="005E2673" w:rsidRPr="008B6CDE" w:rsidRDefault="005E2673" w:rsidP="007D5C3E">
            <w:pPr>
              <w:rPr>
                <w:rFonts w:cstheme="minorHAnsi"/>
              </w:rPr>
            </w:pPr>
            <w:r>
              <w:rPr>
                <w:rFonts w:cstheme="minorHAnsi"/>
              </w:rPr>
              <w:t>All waterpoints in 230</w:t>
            </w:r>
            <w:r w:rsidRPr="008B6CDE">
              <w:rPr>
                <w:rFonts w:cstheme="minorHAnsi"/>
              </w:rPr>
              <w:t xml:space="preserve"> communities</w:t>
            </w:r>
          </w:p>
        </w:tc>
      </w:tr>
      <w:tr w:rsidR="005E2673" w:rsidRPr="008B6CDE" w14:paraId="249DBEFA" w14:textId="77777777" w:rsidTr="007D5C3E">
        <w:tc>
          <w:tcPr>
            <w:tcW w:w="1838" w:type="dxa"/>
          </w:tcPr>
          <w:p w14:paraId="27209325" w14:textId="77777777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>Community Survey</w:t>
            </w:r>
          </w:p>
        </w:tc>
        <w:tc>
          <w:tcPr>
            <w:tcW w:w="1299" w:type="dxa"/>
          </w:tcPr>
          <w:p w14:paraId="27B9B368" w14:textId="77777777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>Community</w:t>
            </w:r>
          </w:p>
        </w:tc>
        <w:tc>
          <w:tcPr>
            <w:tcW w:w="1951" w:type="dxa"/>
          </w:tcPr>
          <w:p w14:paraId="1A2462C4" w14:textId="77777777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>WaSH committee if extant, else community leader</w:t>
            </w:r>
          </w:p>
        </w:tc>
        <w:tc>
          <w:tcPr>
            <w:tcW w:w="1859" w:type="dxa"/>
          </w:tcPr>
          <w:p w14:paraId="00EDC5B6" w14:textId="77777777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>Interview</w:t>
            </w:r>
          </w:p>
        </w:tc>
        <w:tc>
          <w:tcPr>
            <w:tcW w:w="1909" w:type="dxa"/>
          </w:tcPr>
          <w:p w14:paraId="3CC675B0" w14:textId="5E514A36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 xml:space="preserve">All </w:t>
            </w:r>
            <w:r w:rsidR="0070388B">
              <w:rPr>
                <w:rFonts w:cstheme="minorHAnsi"/>
              </w:rPr>
              <w:t xml:space="preserve">230 </w:t>
            </w:r>
            <w:r w:rsidRPr="008B6CDE">
              <w:rPr>
                <w:rFonts w:cstheme="minorHAnsi"/>
              </w:rPr>
              <w:t>communities</w:t>
            </w:r>
          </w:p>
        </w:tc>
      </w:tr>
      <w:tr w:rsidR="005E2673" w:rsidRPr="008B6CDE" w14:paraId="3606FB04" w14:textId="77777777" w:rsidTr="007D5C3E">
        <w:tc>
          <w:tcPr>
            <w:tcW w:w="1838" w:type="dxa"/>
          </w:tcPr>
          <w:p w14:paraId="52B43A30" w14:textId="77777777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>Household Survey</w:t>
            </w:r>
          </w:p>
        </w:tc>
        <w:tc>
          <w:tcPr>
            <w:tcW w:w="1299" w:type="dxa"/>
          </w:tcPr>
          <w:p w14:paraId="67291435" w14:textId="77777777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>Household</w:t>
            </w:r>
          </w:p>
        </w:tc>
        <w:tc>
          <w:tcPr>
            <w:tcW w:w="1951" w:type="dxa"/>
          </w:tcPr>
          <w:p w14:paraId="2DF92E1D" w14:textId="77777777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>Adult respondent, pref. female head of HH</w:t>
            </w:r>
          </w:p>
        </w:tc>
        <w:tc>
          <w:tcPr>
            <w:tcW w:w="1859" w:type="dxa"/>
          </w:tcPr>
          <w:p w14:paraId="4B6AE7D9" w14:textId="77777777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>Interview, direct observation</w:t>
            </w:r>
          </w:p>
        </w:tc>
        <w:tc>
          <w:tcPr>
            <w:tcW w:w="1909" w:type="dxa"/>
          </w:tcPr>
          <w:p w14:paraId="5F4D5D73" w14:textId="3FDA5388" w:rsidR="005E2673" w:rsidRPr="008B6CDE" w:rsidRDefault="0070388B" w:rsidP="007D5C3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5-6 </w:t>
            </w:r>
            <w:r w:rsidR="005E2673">
              <w:rPr>
                <w:rFonts w:cstheme="minorHAnsi"/>
              </w:rPr>
              <w:t xml:space="preserve">households </w:t>
            </w:r>
            <w:r>
              <w:rPr>
                <w:rFonts w:cstheme="minorHAnsi"/>
              </w:rPr>
              <w:t xml:space="preserve">per community across a random subset of </w:t>
            </w:r>
            <w:r w:rsidR="005F6D9D">
              <w:rPr>
                <w:rFonts w:cstheme="minorHAnsi"/>
              </w:rPr>
              <w:t xml:space="preserve">40% of </w:t>
            </w:r>
            <w:r w:rsidR="005E2673">
              <w:rPr>
                <w:rFonts w:cstheme="minorHAnsi"/>
              </w:rPr>
              <w:t>communities</w:t>
            </w:r>
          </w:p>
        </w:tc>
      </w:tr>
      <w:tr w:rsidR="005E2673" w:rsidRPr="008B6CDE" w14:paraId="4F2DA037" w14:textId="77777777" w:rsidTr="007D5C3E">
        <w:tc>
          <w:tcPr>
            <w:tcW w:w="1838" w:type="dxa"/>
          </w:tcPr>
          <w:p w14:paraId="44D8940E" w14:textId="77777777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>Sanitation Facility Survey</w:t>
            </w:r>
          </w:p>
        </w:tc>
        <w:tc>
          <w:tcPr>
            <w:tcW w:w="1299" w:type="dxa"/>
          </w:tcPr>
          <w:p w14:paraId="43B4C17D" w14:textId="77777777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>San. Facility</w:t>
            </w:r>
          </w:p>
        </w:tc>
        <w:tc>
          <w:tcPr>
            <w:tcW w:w="1951" w:type="dxa"/>
          </w:tcPr>
          <w:p w14:paraId="086FC18A" w14:textId="77777777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>Sanitation facility owner/administrator</w:t>
            </w:r>
          </w:p>
        </w:tc>
        <w:tc>
          <w:tcPr>
            <w:tcW w:w="1859" w:type="dxa"/>
          </w:tcPr>
          <w:p w14:paraId="4260788A" w14:textId="77777777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>Interview, direct observation</w:t>
            </w:r>
          </w:p>
        </w:tc>
        <w:tc>
          <w:tcPr>
            <w:tcW w:w="1909" w:type="dxa"/>
          </w:tcPr>
          <w:p w14:paraId="09FD22D3" w14:textId="49062796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 xml:space="preserve">All sanitation facilities in the </w:t>
            </w:r>
            <w:r w:rsidR="005F6D9D">
              <w:rPr>
                <w:rFonts w:cstheme="minorHAnsi"/>
              </w:rPr>
              <w:t xml:space="preserve">subset of </w:t>
            </w:r>
            <w:r w:rsidRPr="008B6CDE">
              <w:rPr>
                <w:rFonts w:cstheme="minorHAnsi"/>
              </w:rPr>
              <w:t>communities where HH surveys are conducted</w:t>
            </w:r>
          </w:p>
        </w:tc>
      </w:tr>
      <w:tr w:rsidR="005E2673" w:rsidRPr="008B6CDE" w14:paraId="4A654EE9" w14:textId="77777777" w:rsidTr="007D5C3E">
        <w:tc>
          <w:tcPr>
            <w:tcW w:w="1838" w:type="dxa"/>
          </w:tcPr>
          <w:p w14:paraId="2468343A" w14:textId="77777777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 xml:space="preserve">Water quality </w:t>
            </w:r>
          </w:p>
        </w:tc>
        <w:tc>
          <w:tcPr>
            <w:tcW w:w="1299" w:type="dxa"/>
          </w:tcPr>
          <w:p w14:paraId="4CA84B2B" w14:textId="77777777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>Community &amp; HH</w:t>
            </w:r>
          </w:p>
        </w:tc>
        <w:tc>
          <w:tcPr>
            <w:tcW w:w="1951" w:type="dxa"/>
          </w:tcPr>
          <w:p w14:paraId="6F589001" w14:textId="77777777" w:rsidR="005E2673" w:rsidRPr="008B6CDE" w:rsidRDefault="005E2673" w:rsidP="007D5C3E">
            <w:pPr>
              <w:rPr>
                <w:rFonts w:cstheme="minorHAnsi"/>
              </w:rPr>
            </w:pPr>
          </w:p>
        </w:tc>
        <w:tc>
          <w:tcPr>
            <w:tcW w:w="1859" w:type="dxa"/>
          </w:tcPr>
          <w:p w14:paraId="339958F8" w14:textId="77777777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>Chemical tests on site, microbial tests done using**</w:t>
            </w:r>
          </w:p>
        </w:tc>
        <w:tc>
          <w:tcPr>
            <w:tcW w:w="1909" w:type="dxa"/>
          </w:tcPr>
          <w:p w14:paraId="1CF6FD6F" w14:textId="3B691835" w:rsidR="005E2673" w:rsidRPr="008B6CDE" w:rsidRDefault="005E2673" w:rsidP="007D5C3E">
            <w:pPr>
              <w:rPr>
                <w:rFonts w:cstheme="minorHAnsi"/>
              </w:rPr>
            </w:pPr>
            <w:r w:rsidRPr="008B6CDE">
              <w:rPr>
                <w:rFonts w:cstheme="minorHAnsi"/>
              </w:rPr>
              <w:t>All waterpoints and all households</w:t>
            </w:r>
            <w:r w:rsidR="005F6D9D">
              <w:rPr>
                <w:rFonts w:cstheme="minorHAnsi"/>
              </w:rPr>
              <w:t xml:space="preserve"> included in waterpoint and household surveys</w:t>
            </w:r>
          </w:p>
        </w:tc>
      </w:tr>
    </w:tbl>
    <w:p w14:paraId="2B911457" w14:textId="77777777" w:rsidR="005E2673" w:rsidRPr="008B6CDE" w:rsidRDefault="005E2673" w:rsidP="005E2673">
      <w:pPr>
        <w:rPr>
          <w:rFonts w:cstheme="minorHAnsi"/>
        </w:rPr>
      </w:pPr>
    </w:p>
    <w:p w14:paraId="77C62352" w14:textId="2C1CA39F" w:rsidR="005E2673" w:rsidRPr="008B6CDE" w:rsidRDefault="005E2673" w:rsidP="005E2673">
      <w:pPr>
        <w:rPr>
          <w:rFonts w:cstheme="minorHAnsi"/>
        </w:rPr>
      </w:pPr>
      <w:r w:rsidRPr="008B6CDE">
        <w:rPr>
          <w:rFonts w:cstheme="minorHAnsi"/>
        </w:rPr>
        <w:t xml:space="preserve">Waterpoint surveys will be conducted at all public water points. Community Surveys will be conducted in all communities. Household surveys will be conducted in </w:t>
      </w:r>
      <w:r w:rsidR="00A60FAF">
        <w:rPr>
          <w:rFonts w:cstheme="minorHAnsi"/>
        </w:rPr>
        <w:t xml:space="preserve">a subset of 40% of </w:t>
      </w:r>
      <w:r>
        <w:rPr>
          <w:rFonts w:cstheme="minorHAnsi"/>
        </w:rPr>
        <w:t xml:space="preserve">communities </w:t>
      </w:r>
      <w:r w:rsidR="00A60FAF">
        <w:rPr>
          <w:rFonts w:cstheme="minorHAnsi"/>
        </w:rPr>
        <w:t xml:space="preserve">(approximately </w:t>
      </w:r>
      <w:r w:rsidR="00A60FAF">
        <w:rPr>
          <w:rFonts w:cstheme="minorHAnsi"/>
        </w:rPr>
        <w:t xml:space="preserve">92 </w:t>
      </w:r>
      <w:r w:rsidR="00A60FAF">
        <w:rPr>
          <w:rFonts w:cstheme="minorHAnsi"/>
        </w:rPr>
        <w:t xml:space="preserve">communities) </w:t>
      </w:r>
      <w:r>
        <w:rPr>
          <w:rFonts w:cstheme="minorHAnsi"/>
        </w:rPr>
        <w:t>randomly selected from the total sample of 230 communities, with 6</w:t>
      </w:r>
      <w:r w:rsidRPr="008B6CDE">
        <w:rPr>
          <w:rFonts w:cstheme="minorHAnsi"/>
        </w:rPr>
        <w:t xml:space="preserve"> households </w:t>
      </w:r>
      <w:r>
        <w:rPr>
          <w:rFonts w:cstheme="minorHAnsi"/>
        </w:rPr>
        <w:t xml:space="preserve">randomly selected in </w:t>
      </w:r>
      <w:r w:rsidRPr="008B6CDE">
        <w:rPr>
          <w:rFonts w:cstheme="minorHAnsi"/>
        </w:rPr>
        <w:t xml:space="preserve">each </w:t>
      </w:r>
      <w:r>
        <w:rPr>
          <w:rFonts w:cstheme="minorHAnsi"/>
        </w:rPr>
        <w:t xml:space="preserve">of the 92 communities </w:t>
      </w:r>
      <w:r w:rsidRPr="008B6CDE">
        <w:rPr>
          <w:rFonts w:cstheme="minorHAnsi"/>
        </w:rPr>
        <w:t>(</w:t>
      </w:r>
      <w:r>
        <w:rPr>
          <w:rFonts w:cstheme="minorHAnsi"/>
        </w:rPr>
        <w:t>500-600</w:t>
      </w:r>
      <w:r w:rsidRPr="008B6CDE">
        <w:rPr>
          <w:rFonts w:cstheme="minorHAnsi"/>
        </w:rPr>
        <w:t xml:space="preserve"> total HHs). </w:t>
      </w:r>
    </w:p>
    <w:p w14:paraId="0745F934" w14:textId="77777777" w:rsidR="005E2673" w:rsidRPr="008B6CDE" w:rsidRDefault="005E2673" w:rsidP="005E2673">
      <w:pPr>
        <w:rPr>
          <w:rFonts w:cstheme="minorHAnsi"/>
        </w:rPr>
      </w:pPr>
    </w:p>
    <w:p w14:paraId="2275EF79" w14:textId="77777777" w:rsidR="005E2673" w:rsidRPr="008B6CDE" w:rsidRDefault="005E2673" w:rsidP="005E2673">
      <w:pPr>
        <w:rPr>
          <w:rFonts w:cstheme="minorHAnsi"/>
          <w:b/>
        </w:rPr>
      </w:pPr>
      <w:r>
        <w:rPr>
          <w:rFonts w:cstheme="minorHAnsi"/>
          <w:b/>
        </w:rPr>
        <w:t>Variables:</w:t>
      </w:r>
    </w:p>
    <w:p w14:paraId="2170B58C" w14:textId="77777777" w:rsidR="005E2673" w:rsidRPr="008B6CDE" w:rsidRDefault="005E2673" w:rsidP="005E2673">
      <w:pPr>
        <w:rPr>
          <w:rFonts w:cstheme="minorHAnsi"/>
        </w:rPr>
      </w:pPr>
      <w:r w:rsidRPr="008B6CDE">
        <w:rPr>
          <w:rFonts w:cstheme="minorHAnsi"/>
        </w:rPr>
        <w:t>Outcome Variables:</w:t>
      </w:r>
    </w:p>
    <w:p w14:paraId="7BF1855C" w14:textId="77777777" w:rsidR="005E2673" w:rsidRPr="008B6CDE" w:rsidRDefault="005E2673" w:rsidP="005E2673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>Water point functionality – measured by direct observation on day of visit</w:t>
      </w:r>
    </w:p>
    <w:p w14:paraId="7B9621E4" w14:textId="77777777" w:rsidR="005E2673" w:rsidRPr="008B6CDE" w:rsidRDefault="005E2673" w:rsidP="005E2673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>WaSH committee functionality</w:t>
      </w:r>
    </w:p>
    <w:p w14:paraId="499F1141" w14:textId="77777777" w:rsidR="005E2673" w:rsidRPr="008B6CDE" w:rsidRDefault="005E2673" w:rsidP="005E2673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>Stored water quality</w:t>
      </w:r>
    </w:p>
    <w:p w14:paraId="7665B3F7" w14:textId="77777777" w:rsidR="005E2673" w:rsidRPr="008B6CDE" w:rsidRDefault="005E2673" w:rsidP="005E2673">
      <w:pPr>
        <w:pStyle w:val="ListParagraph"/>
        <w:numPr>
          <w:ilvl w:val="0"/>
          <w:numId w:val="9"/>
        </w:numPr>
        <w:spacing w:after="0" w:line="150" w:lineRule="atLeast"/>
        <w:textAlignment w:val="baseline"/>
        <w:outlineLvl w:val="0"/>
        <w:rPr>
          <w:rFonts w:eastAsia="Times New Roman" w:cstheme="minorHAnsi"/>
          <w:color w:val="000000"/>
          <w:kern w:val="36"/>
        </w:rPr>
      </w:pPr>
      <w:r w:rsidRPr="008B6CDE">
        <w:rPr>
          <w:rFonts w:cstheme="minorHAnsi"/>
        </w:rPr>
        <w:t xml:space="preserve">Use of improved sanitation </w:t>
      </w:r>
    </w:p>
    <w:p w14:paraId="2DB9C4C6" w14:textId="77777777" w:rsidR="005E2673" w:rsidRPr="008B6CDE" w:rsidRDefault="005E2673" w:rsidP="005E2673">
      <w:pPr>
        <w:rPr>
          <w:rFonts w:cstheme="minorHAnsi"/>
        </w:rPr>
      </w:pPr>
    </w:p>
    <w:p w14:paraId="4ABEB247" w14:textId="20B7C28F" w:rsidR="005E2673" w:rsidRPr="008B6CDE" w:rsidRDefault="005E2673" w:rsidP="005E2673">
      <w:pPr>
        <w:rPr>
          <w:rFonts w:cstheme="minorHAnsi"/>
        </w:rPr>
      </w:pPr>
      <w:r w:rsidRPr="008B6CDE">
        <w:rPr>
          <w:rFonts w:cstheme="minorHAnsi"/>
        </w:rPr>
        <w:t xml:space="preserve">The study will </w:t>
      </w:r>
      <w:r>
        <w:rPr>
          <w:rFonts w:cstheme="minorHAnsi"/>
        </w:rPr>
        <w:t xml:space="preserve">also collect </w:t>
      </w:r>
      <w:r w:rsidRPr="008B6CDE">
        <w:rPr>
          <w:rFonts w:cstheme="minorHAnsi"/>
        </w:rPr>
        <w:t xml:space="preserve">the following </w:t>
      </w:r>
      <w:r>
        <w:rPr>
          <w:rFonts w:cstheme="minorHAnsi"/>
        </w:rPr>
        <w:t xml:space="preserve">potential </w:t>
      </w:r>
      <w:r w:rsidR="00F36BBB">
        <w:rPr>
          <w:rFonts w:cstheme="minorHAnsi"/>
        </w:rPr>
        <w:t xml:space="preserve">determinants </w:t>
      </w:r>
      <w:r>
        <w:rPr>
          <w:rFonts w:cstheme="minorHAnsi"/>
        </w:rPr>
        <w:t xml:space="preserve">and/or stratifying </w:t>
      </w:r>
      <w:r w:rsidRPr="008B6CDE">
        <w:rPr>
          <w:rFonts w:cstheme="minorHAnsi"/>
        </w:rPr>
        <w:t>variables:</w:t>
      </w:r>
    </w:p>
    <w:p w14:paraId="10CA192D" w14:textId="77777777" w:rsidR="005E2673" w:rsidRPr="008B6CDE" w:rsidRDefault="005E2673" w:rsidP="005E2673">
      <w:pPr>
        <w:rPr>
          <w:rFonts w:cstheme="minorHAnsi"/>
        </w:rPr>
      </w:pPr>
      <w:r w:rsidRPr="008B6CDE">
        <w:rPr>
          <w:rFonts w:cstheme="minorHAnsi"/>
        </w:rPr>
        <w:t>Demographic</w:t>
      </w:r>
    </w:p>
    <w:p w14:paraId="34347C7C" w14:textId="77777777" w:rsidR="005E2673" w:rsidRPr="008B6CDE" w:rsidRDefault="005E2673" w:rsidP="005E2673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>Geography (District)</w:t>
      </w:r>
    </w:p>
    <w:p w14:paraId="5C98702B" w14:textId="77777777" w:rsidR="005E2673" w:rsidRPr="008B6CDE" w:rsidRDefault="005E2673" w:rsidP="005E2673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>Household Education level</w:t>
      </w:r>
    </w:p>
    <w:p w14:paraId="5F141AA1" w14:textId="77777777" w:rsidR="005E2673" w:rsidRPr="008B6CDE" w:rsidRDefault="005E2673" w:rsidP="005E2673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 xml:space="preserve">Household Wealth </w:t>
      </w:r>
    </w:p>
    <w:p w14:paraId="214E79BE" w14:textId="77777777" w:rsidR="005E2673" w:rsidRPr="008B6CDE" w:rsidRDefault="005E2673" w:rsidP="005E2673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lastRenderedPageBreak/>
        <w:t>Community population</w:t>
      </w:r>
    </w:p>
    <w:p w14:paraId="5AA12D09" w14:textId="77777777" w:rsidR="005E2673" w:rsidRPr="008B6CDE" w:rsidRDefault="005E2673" w:rsidP="005E2673">
      <w:pPr>
        <w:pStyle w:val="ListParagraph"/>
        <w:rPr>
          <w:rFonts w:cstheme="minorHAnsi"/>
        </w:rPr>
      </w:pPr>
    </w:p>
    <w:p w14:paraId="7449A941" w14:textId="77777777" w:rsidR="005E2673" w:rsidRPr="008B6CDE" w:rsidRDefault="005E2673" w:rsidP="005E2673">
      <w:pPr>
        <w:rPr>
          <w:rFonts w:cstheme="minorHAnsi"/>
        </w:rPr>
      </w:pPr>
      <w:r w:rsidRPr="008B6CDE">
        <w:rPr>
          <w:rFonts w:cstheme="minorHAnsi"/>
        </w:rPr>
        <w:t>Facility Characteristics</w:t>
      </w:r>
    </w:p>
    <w:p w14:paraId="48EF0D89" w14:textId="77777777" w:rsidR="005E2673" w:rsidRPr="008B6CDE" w:rsidRDefault="005E2673" w:rsidP="005E2673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>Type of water point</w:t>
      </w:r>
    </w:p>
    <w:p w14:paraId="15E72267" w14:textId="77777777" w:rsidR="005E2673" w:rsidRPr="008B6CDE" w:rsidRDefault="005E2673" w:rsidP="005E2673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>Age of water point</w:t>
      </w:r>
    </w:p>
    <w:p w14:paraId="5F1F96E4" w14:textId="77777777" w:rsidR="005E2673" w:rsidRPr="008B6CDE" w:rsidRDefault="005E2673" w:rsidP="005E2673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>Waterpoint hydrogeological characteristics (where available)</w:t>
      </w:r>
    </w:p>
    <w:p w14:paraId="59ECA1FC" w14:textId="77777777" w:rsidR="005E2673" w:rsidRPr="008B6CDE" w:rsidRDefault="005E2673" w:rsidP="005E2673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>Population per water point</w:t>
      </w:r>
    </w:p>
    <w:p w14:paraId="660F35BC" w14:textId="77777777" w:rsidR="005E2673" w:rsidRPr="008B6CDE" w:rsidRDefault="005E2673" w:rsidP="005E2673">
      <w:pPr>
        <w:rPr>
          <w:rFonts w:cstheme="minorHAnsi"/>
        </w:rPr>
      </w:pPr>
    </w:p>
    <w:p w14:paraId="708D4A6E" w14:textId="77777777" w:rsidR="005E2673" w:rsidRPr="008B6CDE" w:rsidRDefault="005E2673" w:rsidP="005E2673">
      <w:pPr>
        <w:rPr>
          <w:rFonts w:cstheme="minorHAnsi"/>
        </w:rPr>
      </w:pPr>
      <w:r w:rsidRPr="008B6CDE">
        <w:rPr>
          <w:rFonts w:cstheme="minorHAnsi"/>
        </w:rPr>
        <w:t>Management</w:t>
      </w:r>
    </w:p>
    <w:p w14:paraId="776D55B1" w14:textId="77777777" w:rsidR="005E2673" w:rsidRPr="008B6CDE" w:rsidRDefault="005E2673" w:rsidP="005E2673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>Tariff collection</w:t>
      </w:r>
    </w:p>
    <w:p w14:paraId="387D71B2" w14:textId="77777777" w:rsidR="005E2673" w:rsidRPr="008B6CDE" w:rsidRDefault="005E2673" w:rsidP="005E2673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>Water points per WaSH committee</w:t>
      </w:r>
    </w:p>
    <w:p w14:paraId="3F7F8006" w14:textId="77777777" w:rsidR="005E2673" w:rsidRPr="008B6CDE" w:rsidRDefault="005E2673" w:rsidP="005E2673">
      <w:pPr>
        <w:rPr>
          <w:rFonts w:cstheme="minorHAnsi"/>
        </w:rPr>
      </w:pPr>
    </w:p>
    <w:p w14:paraId="195F2F2A" w14:textId="77777777" w:rsidR="005E2673" w:rsidRPr="008B6CDE" w:rsidRDefault="005E2673" w:rsidP="005E2673">
      <w:pPr>
        <w:rPr>
          <w:rFonts w:cstheme="minorHAnsi"/>
        </w:rPr>
      </w:pPr>
      <w:r w:rsidRPr="008B6CDE">
        <w:rPr>
          <w:rFonts w:cstheme="minorHAnsi"/>
        </w:rPr>
        <w:t>Seasonal</w:t>
      </w:r>
    </w:p>
    <w:p w14:paraId="73A10E95" w14:textId="77777777" w:rsidR="005E2673" w:rsidRPr="008B6CDE" w:rsidRDefault="005E2673" w:rsidP="005E2673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>Season in which data collection occurred</w:t>
      </w:r>
    </w:p>
    <w:p w14:paraId="04B97068" w14:textId="77777777" w:rsidR="005E2673" w:rsidRPr="008B6CDE" w:rsidRDefault="005E2673" w:rsidP="005E2673">
      <w:pPr>
        <w:rPr>
          <w:rFonts w:cstheme="minorHAnsi"/>
        </w:rPr>
      </w:pPr>
    </w:p>
    <w:p w14:paraId="5919E613" w14:textId="77777777" w:rsidR="005E2673" w:rsidRPr="008B6CDE" w:rsidRDefault="005E2673" w:rsidP="005E2673">
      <w:pPr>
        <w:rPr>
          <w:rFonts w:cstheme="minorHAnsi"/>
        </w:rPr>
      </w:pPr>
      <w:r w:rsidRPr="008B6CDE">
        <w:rPr>
          <w:rFonts w:cstheme="minorHAnsi"/>
        </w:rPr>
        <w:t>Other</w:t>
      </w:r>
    </w:p>
    <w:p w14:paraId="519C4BC1" w14:textId="77777777" w:rsidR="005E2673" w:rsidRPr="008B6CDE" w:rsidRDefault="005E2673" w:rsidP="005E2673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>Reported responsiveness of external support personnel</w:t>
      </w:r>
    </w:p>
    <w:p w14:paraId="741317AE" w14:textId="77777777" w:rsidR="005E2673" w:rsidRPr="008B6CDE" w:rsidRDefault="005E2673" w:rsidP="005E2673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>And others.</w:t>
      </w:r>
    </w:p>
    <w:p w14:paraId="340D470F" w14:textId="77777777" w:rsidR="005E2673" w:rsidRPr="008B6CDE" w:rsidRDefault="005E2673" w:rsidP="005E2673">
      <w:pPr>
        <w:rPr>
          <w:rFonts w:cstheme="minorHAnsi"/>
        </w:rPr>
      </w:pPr>
    </w:p>
    <w:p w14:paraId="7C6BD826" w14:textId="77777777" w:rsidR="005E2673" w:rsidRPr="008B6CDE" w:rsidRDefault="005E2673" w:rsidP="005E2673">
      <w:pPr>
        <w:rPr>
          <w:rFonts w:cstheme="minorHAnsi"/>
          <w:b/>
        </w:rPr>
      </w:pPr>
      <w:r w:rsidRPr="008B6CDE">
        <w:rPr>
          <w:rFonts w:cstheme="minorHAnsi"/>
          <w:b/>
        </w:rPr>
        <w:t>Selection:</w:t>
      </w:r>
    </w:p>
    <w:p w14:paraId="50501181" w14:textId="282DD2C1" w:rsidR="005E2673" w:rsidRPr="008B6CDE" w:rsidRDefault="005E2673" w:rsidP="005E2673">
      <w:pPr>
        <w:rPr>
          <w:rFonts w:cstheme="minorHAnsi"/>
        </w:rPr>
      </w:pPr>
      <w:r w:rsidRPr="008B6CDE">
        <w:rPr>
          <w:rFonts w:cstheme="minorHAnsi"/>
        </w:rPr>
        <w:t xml:space="preserve">The communities in which household surveys will be conducted will be randomly selected from the </w:t>
      </w:r>
      <w:r>
        <w:rPr>
          <w:rFonts w:cstheme="minorHAnsi"/>
        </w:rPr>
        <w:t>sample of 230 communities</w:t>
      </w:r>
      <w:r w:rsidRPr="008B6CDE">
        <w:rPr>
          <w:rFonts w:cstheme="minorHAnsi"/>
        </w:rPr>
        <w:t xml:space="preserve">. The households to be surveyed in each community will be randomly selected </w:t>
      </w:r>
      <w:r w:rsidR="00FF63AD">
        <w:rPr>
          <w:rFonts w:cstheme="minorHAnsi"/>
        </w:rPr>
        <w:t>as follows</w:t>
      </w:r>
      <w:r w:rsidRPr="008B6CDE">
        <w:rPr>
          <w:rFonts w:cstheme="minorHAnsi"/>
        </w:rPr>
        <w:t>:</w:t>
      </w:r>
    </w:p>
    <w:p w14:paraId="2ABC6AB1" w14:textId="3E120D2D" w:rsidR="005E2673" w:rsidRPr="008B6CDE" w:rsidRDefault="005E2673" w:rsidP="005E2673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</w:rPr>
      </w:pPr>
      <w:r w:rsidRPr="008B6CDE">
        <w:rPr>
          <w:rFonts w:cstheme="minorHAnsi"/>
        </w:rPr>
        <w:t>All households in a community will be enumerated either directly or remotely (using satellite images via Google Eart</w:t>
      </w:r>
      <w:r>
        <w:rPr>
          <w:rFonts w:cstheme="minorHAnsi"/>
        </w:rPr>
        <w:t xml:space="preserve">h), and 6 households </w:t>
      </w:r>
      <w:r w:rsidR="00041690">
        <w:rPr>
          <w:rFonts w:cstheme="minorHAnsi"/>
        </w:rPr>
        <w:t xml:space="preserve">to be visited </w:t>
      </w:r>
      <w:r>
        <w:rPr>
          <w:rFonts w:cstheme="minorHAnsi"/>
        </w:rPr>
        <w:t>(as well as 6</w:t>
      </w:r>
      <w:r w:rsidRPr="008B6CDE">
        <w:rPr>
          <w:rFonts w:cstheme="minorHAnsi"/>
        </w:rPr>
        <w:t xml:space="preserve"> alternates) will be randomly selected from the list of all households in the community. Since households in this region are typically clustered in </w:t>
      </w:r>
      <w:r w:rsidR="00041690">
        <w:rPr>
          <w:rFonts w:cstheme="minorHAnsi"/>
        </w:rPr>
        <w:t xml:space="preserve">extended family </w:t>
      </w:r>
      <w:r w:rsidRPr="008B6CDE">
        <w:rPr>
          <w:rFonts w:cstheme="minorHAnsi"/>
        </w:rPr>
        <w:t>compounds, this process will r</w:t>
      </w:r>
      <w:r>
        <w:rPr>
          <w:rFonts w:cstheme="minorHAnsi"/>
        </w:rPr>
        <w:t>esult in the identification of 6 compounds and 6</w:t>
      </w:r>
      <w:r w:rsidRPr="008B6CDE">
        <w:rPr>
          <w:rFonts w:cstheme="minorHAnsi"/>
        </w:rPr>
        <w:t xml:space="preserve"> alternates. Within each compound, one household will be selected at random to be surveyed</w:t>
      </w:r>
      <w:r w:rsidR="00041690">
        <w:rPr>
          <w:rFonts w:cstheme="minorHAnsi"/>
        </w:rPr>
        <w:t xml:space="preserve"> if &gt;1 household in the compound</w:t>
      </w:r>
      <w:r w:rsidRPr="008B6CDE">
        <w:rPr>
          <w:rFonts w:cstheme="minorHAnsi"/>
        </w:rPr>
        <w:t>.</w:t>
      </w:r>
    </w:p>
    <w:p w14:paraId="09BB2B57" w14:textId="77777777" w:rsidR="005E2673" w:rsidRPr="008B6CDE" w:rsidRDefault="005E2673" w:rsidP="005E2673">
      <w:pPr>
        <w:rPr>
          <w:rFonts w:cstheme="minorHAnsi"/>
        </w:rPr>
      </w:pPr>
    </w:p>
    <w:p w14:paraId="52A9B307" w14:textId="17F02632" w:rsidR="009A7941" w:rsidRDefault="005E2673">
      <w:r w:rsidRPr="008B6CDE">
        <w:rPr>
          <w:rFonts w:cstheme="minorHAnsi"/>
        </w:rPr>
        <w:t xml:space="preserve">In all cases, the same households will be followed for the course of the </w:t>
      </w:r>
      <w:bookmarkStart w:id="1" w:name="_GoBack"/>
      <w:bookmarkEnd w:id="1"/>
      <w:r w:rsidR="00AF45B0">
        <w:rPr>
          <w:rFonts w:cstheme="minorHAnsi"/>
        </w:rPr>
        <w:t>study</w:t>
      </w:r>
      <w:r w:rsidRPr="008B6CDE">
        <w:rPr>
          <w:rFonts w:cstheme="minorHAnsi"/>
        </w:rPr>
        <w:t xml:space="preserve">. </w:t>
      </w:r>
    </w:p>
    <w:sectPr w:rsidR="009A7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17A8B5" w14:textId="77777777" w:rsidR="004E63EC" w:rsidRDefault="004E63EC" w:rsidP="004C31AA">
      <w:pPr>
        <w:spacing w:after="0" w:line="240" w:lineRule="auto"/>
      </w:pPr>
      <w:r>
        <w:separator/>
      </w:r>
    </w:p>
  </w:endnote>
  <w:endnote w:type="continuationSeparator" w:id="0">
    <w:p w14:paraId="607627AA" w14:textId="77777777" w:rsidR="004E63EC" w:rsidRDefault="004E63EC" w:rsidP="004C31AA">
      <w:pPr>
        <w:spacing w:after="0" w:line="240" w:lineRule="auto"/>
      </w:pPr>
      <w:r>
        <w:continuationSeparator/>
      </w:r>
    </w:p>
  </w:endnote>
  <w:endnote w:type="continuationNotice" w:id="1">
    <w:p w14:paraId="39EE79E0" w14:textId="77777777" w:rsidR="004E63EC" w:rsidRDefault="004E63E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4E4322" w14:textId="77777777" w:rsidR="004E63EC" w:rsidRDefault="004E63EC" w:rsidP="004C31AA">
      <w:pPr>
        <w:spacing w:after="0" w:line="240" w:lineRule="auto"/>
      </w:pPr>
      <w:r>
        <w:separator/>
      </w:r>
    </w:p>
  </w:footnote>
  <w:footnote w:type="continuationSeparator" w:id="0">
    <w:p w14:paraId="11332ABE" w14:textId="77777777" w:rsidR="004E63EC" w:rsidRDefault="004E63EC" w:rsidP="004C31AA">
      <w:pPr>
        <w:spacing w:after="0" w:line="240" w:lineRule="auto"/>
      </w:pPr>
      <w:r>
        <w:continuationSeparator/>
      </w:r>
    </w:p>
  </w:footnote>
  <w:footnote w:type="continuationNotice" w:id="1">
    <w:p w14:paraId="330FF312" w14:textId="77777777" w:rsidR="004E63EC" w:rsidRDefault="004E63E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52902"/>
    <w:multiLevelType w:val="hybridMultilevel"/>
    <w:tmpl w:val="0ABC44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F2681"/>
    <w:multiLevelType w:val="hybridMultilevel"/>
    <w:tmpl w:val="CB621AE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38F3D0E"/>
    <w:multiLevelType w:val="hybridMultilevel"/>
    <w:tmpl w:val="3336EB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5C6917"/>
    <w:multiLevelType w:val="hybridMultilevel"/>
    <w:tmpl w:val="C6820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7D2DC0"/>
    <w:multiLevelType w:val="hybridMultilevel"/>
    <w:tmpl w:val="8F88E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7602C2"/>
    <w:multiLevelType w:val="hybridMultilevel"/>
    <w:tmpl w:val="8520B8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67900F9"/>
    <w:multiLevelType w:val="hybridMultilevel"/>
    <w:tmpl w:val="089236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A120D7A"/>
    <w:multiLevelType w:val="hybridMultilevel"/>
    <w:tmpl w:val="937C8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A591F47"/>
    <w:multiLevelType w:val="hybridMultilevel"/>
    <w:tmpl w:val="A67A1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BC40624"/>
    <w:multiLevelType w:val="hybridMultilevel"/>
    <w:tmpl w:val="28F8324A"/>
    <w:lvl w:ilvl="0" w:tplc="AFC6C5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0C7F092A"/>
    <w:multiLevelType w:val="multilevel"/>
    <w:tmpl w:val="8AECE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DE9484D"/>
    <w:multiLevelType w:val="hybridMultilevel"/>
    <w:tmpl w:val="6602DCE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E4347E3"/>
    <w:multiLevelType w:val="hybridMultilevel"/>
    <w:tmpl w:val="A76ED3E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13154297"/>
    <w:multiLevelType w:val="hybridMultilevel"/>
    <w:tmpl w:val="D45A2EC2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4" w15:restartNumberingAfterBreak="0">
    <w:nsid w:val="147201CF"/>
    <w:multiLevelType w:val="hybridMultilevel"/>
    <w:tmpl w:val="28F8324A"/>
    <w:lvl w:ilvl="0" w:tplc="AFC6C5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5075461"/>
    <w:multiLevelType w:val="hybridMultilevel"/>
    <w:tmpl w:val="4BC2D3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5551CBF"/>
    <w:multiLevelType w:val="hybridMultilevel"/>
    <w:tmpl w:val="E9A29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66305D4"/>
    <w:multiLevelType w:val="hybridMultilevel"/>
    <w:tmpl w:val="009827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7526725"/>
    <w:multiLevelType w:val="hybridMultilevel"/>
    <w:tmpl w:val="7BCC9F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17BE7BC1"/>
    <w:multiLevelType w:val="hybridMultilevel"/>
    <w:tmpl w:val="BCB886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9981949"/>
    <w:multiLevelType w:val="hybridMultilevel"/>
    <w:tmpl w:val="BC860626"/>
    <w:lvl w:ilvl="0" w:tplc="CAAA6ED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1A073A93"/>
    <w:multiLevelType w:val="hybridMultilevel"/>
    <w:tmpl w:val="B4FC9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AAA2712"/>
    <w:multiLevelType w:val="hybridMultilevel"/>
    <w:tmpl w:val="1E142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C0E0299"/>
    <w:multiLevelType w:val="hybridMultilevel"/>
    <w:tmpl w:val="BFB2BE08"/>
    <w:lvl w:ilvl="0" w:tplc="0409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24" w15:restartNumberingAfterBreak="0">
    <w:nsid w:val="20D37EAC"/>
    <w:multiLevelType w:val="hybridMultilevel"/>
    <w:tmpl w:val="AD62FB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11E2AAA"/>
    <w:multiLevelType w:val="hybridMultilevel"/>
    <w:tmpl w:val="97CE5F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29865AB"/>
    <w:multiLevelType w:val="hybridMultilevel"/>
    <w:tmpl w:val="F1247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7E66721"/>
    <w:multiLevelType w:val="hybridMultilevel"/>
    <w:tmpl w:val="60783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CE4759A"/>
    <w:multiLevelType w:val="hybridMultilevel"/>
    <w:tmpl w:val="B1D6E8C6"/>
    <w:lvl w:ilvl="0" w:tplc="B6460B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D8C221F"/>
    <w:multiLevelType w:val="multilevel"/>
    <w:tmpl w:val="7C2AF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2E007D3A"/>
    <w:multiLevelType w:val="hybridMultilevel"/>
    <w:tmpl w:val="B1D6E8C6"/>
    <w:lvl w:ilvl="0" w:tplc="B6460B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EA2366B"/>
    <w:multiLevelType w:val="multilevel"/>
    <w:tmpl w:val="BA0AA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2F27312B"/>
    <w:multiLevelType w:val="hybridMultilevel"/>
    <w:tmpl w:val="AE8824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2FE76327"/>
    <w:multiLevelType w:val="hybridMultilevel"/>
    <w:tmpl w:val="2938C6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30A85378"/>
    <w:multiLevelType w:val="hybridMultilevel"/>
    <w:tmpl w:val="99AA968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14153A3"/>
    <w:multiLevelType w:val="hybridMultilevel"/>
    <w:tmpl w:val="9F725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1444B43"/>
    <w:multiLevelType w:val="hybridMultilevel"/>
    <w:tmpl w:val="0CF0B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18E4A62"/>
    <w:multiLevelType w:val="multilevel"/>
    <w:tmpl w:val="BF14D5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8" w15:restartNumberingAfterBreak="0">
    <w:nsid w:val="33854588"/>
    <w:multiLevelType w:val="hybridMultilevel"/>
    <w:tmpl w:val="87EE4DF8"/>
    <w:lvl w:ilvl="0" w:tplc="AFC6C5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67E461D"/>
    <w:multiLevelType w:val="hybridMultilevel"/>
    <w:tmpl w:val="47CCBC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37241D5A"/>
    <w:multiLevelType w:val="hybridMultilevel"/>
    <w:tmpl w:val="5CC09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390A7C6F"/>
    <w:multiLevelType w:val="hybridMultilevel"/>
    <w:tmpl w:val="F6B2BC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 w15:restartNumberingAfterBreak="0">
    <w:nsid w:val="3A0F0B5E"/>
    <w:multiLevelType w:val="hybridMultilevel"/>
    <w:tmpl w:val="9E9C680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3B4B7A65"/>
    <w:multiLevelType w:val="hybridMultilevel"/>
    <w:tmpl w:val="686084A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3B656463"/>
    <w:multiLevelType w:val="hybridMultilevel"/>
    <w:tmpl w:val="40069D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3B932914"/>
    <w:multiLevelType w:val="multilevel"/>
    <w:tmpl w:val="BA7A883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6" w15:restartNumberingAfterBreak="0">
    <w:nsid w:val="3C37476F"/>
    <w:multiLevelType w:val="hybridMultilevel"/>
    <w:tmpl w:val="C4CC7EB2"/>
    <w:lvl w:ilvl="0" w:tplc="83E2DD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3CB40AA9"/>
    <w:multiLevelType w:val="hybridMultilevel"/>
    <w:tmpl w:val="48007A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3D2E417F"/>
    <w:multiLevelType w:val="multilevel"/>
    <w:tmpl w:val="22CC7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3DBC1517"/>
    <w:multiLevelType w:val="hybridMultilevel"/>
    <w:tmpl w:val="209C8C3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0" w15:restartNumberingAfterBreak="0">
    <w:nsid w:val="3E5869E4"/>
    <w:multiLevelType w:val="hybridMultilevel"/>
    <w:tmpl w:val="5088D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3E5A4DD9"/>
    <w:multiLevelType w:val="hybridMultilevel"/>
    <w:tmpl w:val="A09ADA4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2" w15:restartNumberingAfterBreak="0">
    <w:nsid w:val="409C70D6"/>
    <w:multiLevelType w:val="hybridMultilevel"/>
    <w:tmpl w:val="A6A45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40FB1E54"/>
    <w:multiLevelType w:val="hybridMultilevel"/>
    <w:tmpl w:val="461293C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447740A5"/>
    <w:multiLevelType w:val="hybridMultilevel"/>
    <w:tmpl w:val="613A4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47240561"/>
    <w:multiLevelType w:val="hybridMultilevel"/>
    <w:tmpl w:val="F948F124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6" w15:restartNumberingAfterBreak="0">
    <w:nsid w:val="484F30CC"/>
    <w:multiLevelType w:val="hybridMultilevel"/>
    <w:tmpl w:val="14E01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48510FD7"/>
    <w:multiLevelType w:val="hybridMultilevel"/>
    <w:tmpl w:val="B394D8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48517E72"/>
    <w:multiLevelType w:val="hybridMultilevel"/>
    <w:tmpl w:val="F90E2F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4C1B6ABF"/>
    <w:multiLevelType w:val="hybridMultilevel"/>
    <w:tmpl w:val="D4A20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CA406DE"/>
    <w:multiLevelType w:val="hybridMultilevel"/>
    <w:tmpl w:val="A8544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4EC1075A"/>
    <w:multiLevelType w:val="hybridMultilevel"/>
    <w:tmpl w:val="A1828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518366FF"/>
    <w:multiLevelType w:val="hybridMultilevel"/>
    <w:tmpl w:val="AA96B9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3" w15:restartNumberingAfterBreak="0">
    <w:nsid w:val="533C6871"/>
    <w:multiLevelType w:val="hybridMultilevel"/>
    <w:tmpl w:val="14C069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55EC7F54"/>
    <w:multiLevelType w:val="hybridMultilevel"/>
    <w:tmpl w:val="0BFAB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5648593D"/>
    <w:multiLevelType w:val="hybridMultilevel"/>
    <w:tmpl w:val="7A269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57F479DC"/>
    <w:multiLevelType w:val="hybridMultilevel"/>
    <w:tmpl w:val="D5A24B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865643A"/>
    <w:multiLevelType w:val="hybridMultilevel"/>
    <w:tmpl w:val="97227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595B5101"/>
    <w:multiLevelType w:val="hybridMultilevel"/>
    <w:tmpl w:val="CAD049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9" w15:restartNumberingAfterBreak="0">
    <w:nsid w:val="61DF645D"/>
    <w:multiLevelType w:val="hybridMultilevel"/>
    <w:tmpl w:val="F4B8F35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0" w15:restartNumberingAfterBreak="0">
    <w:nsid w:val="63BF6192"/>
    <w:multiLevelType w:val="hybridMultilevel"/>
    <w:tmpl w:val="B3DA5C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1" w15:restartNumberingAfterBreak="0">
    <w:nsid w:val="63C82B4E"/>
    <w:multiLevelType w:val="hybridMultilevel"/>
    <w:tmpl w:val="DE38A6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64AC6BDB"/>
    <w:multiLevelType w:val="hybridMultilevel"/>
    <w:tmpl w:val="A20E6C4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3" w15:restartNumberingAfterBreak="0">
    <w:nsid w:val="66510128"/>
    <w:multiLevelType w:val="hybridMultilevel"/>
    <w:tmpl w:val="F52E7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6651779F"/>
    <w:multiLevelType w:val="hybridMultilevel"/>
    <w:tmpl w:val="5BC87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66DC5E1B"/>
    <w:multiLevelType w:val="hybridMultilevel"/>
    <w:tmpl w:val="E7CE75A2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76" w15:restartNumberingAfterBreak="0">
    <w:nsid w:val="69151076"/>
    <w:multiLevelType w:val="hybridMultilevel"/>
    <w:tmpl w:val="727EE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695D6A03"/>
    <w:multiLevelType w:val="hybridMultilevel"/>
    <w:tmpl w:val="8758C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6A341684"/>
    <w:multiLevelType w:val="hybridMultilevel"/>
    <w:tmpl w:val="23F49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6E260A35"/>
    <w:multiLevelType w:val="hybridMultilevel"/>
    <w:tmpl w:val="5B2641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6EFC1258"/>
    <w:multiLevelType w:val="hybridMultilevel"/>
    <w:tmpl w:val="EFF05ED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1" w15:restartNumberingAfterBreak="0">
    <w:nsid w:val="6F445F58"/>
    <w:multiLevelType w:val="hybridMultilevel"/>
    <w:tmpl w:val="4F5AC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70C74649"/>
    <w:multiLevelType w:val="hybridMultilevel"/>
    <w:tmpl w:val="4BD6D7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72B2703D"/>
    <w:multiLevelType w:val="hybridMultilevel"/>
    <w:tmpl w:val="EC2CE3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742E6480"/>
    <w:multiLevelType w:val="hybridMultilevel"/>
    <w:tmpl w:val="95A45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76753263"/>
    <w:multiLevelType w:val="hybridMultilevel"/>
    <w:tmpl w:val="6602DCE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6" w15:restartNumberingAfterBreak="0">
    <w:nsid w:val="78AE074D"/>
    <w:multiLevelType w:val="hybridMultilevel"/>
    <w:tmpl w:val="5E346E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79EB6F45"/>
    <w:multiLevelType w:val="hybridMultilevel"/>
    <w:tmpl w:val="28F8324A"/>
    <w:lvl w:ilvl="0" w:tplc="AFC6C5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8" w15:restartNumberingAfterBreak="0">
    <w:nsid w:val="7E432622"/>
    <w:multiLevelType w:val="hybridMultilevel"/>
    <w:tmpl w:val="30AC9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 w15:restartNumberingAfterBreak="0">
    <w:nsid w:val="7FD140D1"/>
    <w:multiLevelType w:val="hybridMultilevel"/>
    <w:tmpl w:val="A8043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20"/>
  </w:num>
  <w:num w:numId="3">
    <w:abstractNumId w:val="30"/>
  </w:num>
  <w:num w:numId="4">
    <w:abstractNumId w:val="40"/>
  </w:num>
  <w:num w:numId="5">
    <w:abstractNumId w:val="63"/>
  </w:num>
  <w:num w:numId="6">
    <w:abstractNumId w:val="84"/>
  </w:num>
  <w:num w:numId="7">
    <w:abstractNumId w:val="50"/>
  </w:num>
  <w:num w:numId="8">
    <w:abstractNumId w:val="23"/>
  </w:num>
  <w:num w:numId="9">
    <w:abstractNumId w:val="64"/>
  </w:num>
  <w:num w:numId="10">
    <w:abstractNumId w:val="26"/>
  </w:num>
  <w:num w:numId="11">
    <w:abstractNumId w:val="54"/>
  </w:num>
  <w:num w:numId="12">
    <w:abstractNumId w:val="52"/>
  </w:num>
  <w:num w:numId="13">
    <w:abstractNumId w:val="71"/>
  </w:num>
  <w:num w:numId="14">
    <w:abstractNumId w:val="39"/>
  </w:num>
  <w:num w:numId="15">
    <w:abstractNumId w:val="82"/>
  </w:num>
  <w:num w:numId="16">
    <w:abstractNumId w:val="45"/>
  </w:num>
  <w:num w:numId="17">
    <w:abstractNumId w:val="68"/>
  </w:num>
  <w:num w:numId="18">
    <w:abstractNumId w:val="49"/>
  </w:num>
  <w:num w:numId="19">
    <w:abstractNumId w:val="61"/>
  </w:num>
  <w:num w:numId="20">
    <w:abstractNumId w:val="37"/>
  </w:num>
  <w:num w:numId="21">
    <w:abstractNumId w:val="24"/>
  </w:num>
  <w:num w:numId="22">
    <w:abstractNumId w:val="0"/>
  </w:num>
  <w:num w:numId="23">
    <w:abstractNumId w:val="76"/>
  </w:num>
  <w:num w:numId="24">
    <w:abstractNumId w:val="86"/>
  </w:num>
  <w:num w:numId="25">
    <w:abstractNumId w:val="13"/>
  </w:num>
  <w:num w:numId="26">
    <w:abstractNumId w:val="75"/>
  </w:num>
  <w:num w:numId="27">
    <w:abstractNumId w:val="7"/>
  </w:num>
  <w:num w:numId="28">
    <w:abstractNumId w:val="8"/>
  </w:num>
  <w:num w:numId="29">
    <w:abstractNumId w:val="83"/>
  </w:num>
  <w:num w:numId="30">
    <w:abstractNumId w:val="17"/>
  </w:num>
  <w:num w:numId="31">
    <w:abstractNumId w:val="32"/>
  </w:num>
  <w:num w:numId="32">
    <w:abstractNumId w:val="5"/>
  </w:num>
  <w:num w:numId="33">
    <w:abstractNumId w:val="81"/>
  </w:num>
  <w:num w:numId="34">
    <w:abstractNumId w:val="78"/>
  </w:num>
  <w:num w:numId="35">
    <w:abstractNumId w:val="57"/>
  </w:num>
  <w:num w:numId="36">
    <w:abstractNumId w:val="19"/>
  </w:num>
  <w:num w:numId="37">
    <w:abstractNumId w:val="79"/>
  </w:num>
  <w:num w:numId="38">
    <w:abstractNumId w:val="47"/>
  </w:num>
  <w:num w:numId="39">
    <w:abstractNumId w:val="77"/>
  </w:num>
  <w:num w:numId="40">
    <w:abstractNumId w:val="60"/>
  </w:num>
  <w:num w:numId="41">
    <w:abstractNumId w:val="35"/>
  </w:num>
  <w:num w:numId="42">
    <w:abstractNumId w:val="74"/>
  </w:num>
  <w:num w:numId="43">
    <w:abstractNumId w:val="15"/>
  </w:num>
  <w:num w:numId="44">
    <w:abstractNumId w:val="27"/>
  </w:num>
  <w:num w:numId="45">
    <w:abstractNumId w:val="42"/>
  </w:num>
  <w:num w:numId="46">
    <w:abstractNumId w:val="53"/>
  </w:num>
  <w:num w:numId="47">
    <w:abstractNumId w:val="55"/>
  </w:num>
  <w:num w:numId="48">
    <w:abstractNumId w:val="67"/>
  </w:num>
  <w:num w:numId="49">
    <w:abstractNumId w:val="25"/>
  </w:num>
  <w:num w:numId="50">
    <w:abstractNumId w:val="2"/>
  </w:num>
  <w:num w:numId="51">
    <w:abstractNumId w:val="65"/>
  </w:num>
  <w:num w:numId="52">
    <w:abstractNumId w:val="21"/>
  </w:num>
  <w:num w:numId="53">
    <w:abstractNumId w:val="89"/>
  </w:num>
  <w:num w:numId="54">
    <w:abstractNumId w:val="44"/>
  </w:num>
  <w:num w:numId="55">
    <w:abstractNumId w:val="80"/>
  </w:num>
  <w:num w:numId="56">
    <w:abstractNumId w:val="18"/>
  </w:num>
  <w:num w:numId="57">
    <w:abstractNumId w:val="46"/>
  </w:num>
  <w:num w:numId="58">
    <w:abstractNumId w:val="70"/>
  </w:num>
  <w:num w:numId="59">
    <w:abstractNumId w:val="85"/>
  </w:num>
  <w:num w:numId="60">
    <w:abstractNumId w:val="41"/>
  </w:num>
  <w:num w:numId="61">
    <w:abstractNumId w:val="69"/>
  </w:num>
  <w:num w:numId="62">
    <w:abstractNumId w:val="1"/>
  </w:num>
  <w:num w:numId="63">
    <w:abstractNumId w:val="12"/>
  </w:num>
  <w:num w:numId="64">
    <w:abstractNumId w:val="51"/>
  </w:num>
  <w:num w:numId="65">
    <w:abstractNumId w:val="72"/>
  </w:num>
  <w:num w:numId="66">
    <w:abstractNumId w:val="87"/>
  </w:num>
  <w:num w:numId="67">
    <w:abstractNumId w:val="14"/>
  </w:num>
  <w:num w:numId="68">
    <w:abstractNumId w:val="9"/>
  </w:num>
  <w:num w:numId="69">
    <w:abstractNumId w:val="38"/>
  </w:num>
  <w:num w:numId="70">
    <w:abstractNumId w:val="66"/>
  </w:num>
  <w:num w:numId="71">
    <w:abstractNumId w:val="3"/>
  </w:num>
  <w:num w:numId="72">
    <w:abstractNumId w:val="33"/>
  </w:num>
  <w:num w:numId="73">
    <w:abstractNumId w:val="6"/>
  </w:num>
  <w:num w:numId="74">
    <w:abstractNumId w:val="62"/>
  </w:num>
  <w:num w:numId="75">
    <w:abstractNumId w:val="4"/>
  </w:num>
  <w:num w:numId="76">
    <w:abstractNumId w:val="43"/>
  </w:num>
  <w:num w:numId="77">
    <w:abstractNumId w:val="22"/>
  </w:num>
  <w:num w:numId="78">
    <w:abstractNumId w:val="88"/>
  </w:num>
  <w:num w:numId="79">
    <w:abstractNumId w:val="16"/>
  </w:num>
  <w:num w:numId="80">
    <w:abstractNumId w:val="36"/>
  </w:num>
  <w:num w:numId="81">
    <w:abstractNumId w:val="34"/>
  </w:num>
  <w:num w:numId="82">
    <w:abstractNumId w:val="73"/>
  </w:num>
  <w:num w:numId="83">
    <w:abstractNumId w:val="11"/>
  </w:num>
  <w:num w:numId="84">
    <w:abstractNumId w:val="56"/>
  </w:num>
  <w:num w:numId="85">
    <w:abstractNumId w:val="48"/>
  </w:num>
  <w:num w:numId="86">
    <w:abstractNumId w:val="10"/>
  </w:num>
  <w:num w:numId="87">
    <w:abstractNumId w:val="29"/>
  </w:num>
  <w:num w:numId="88">
    <w:abstractNumId w:val="31"/>
  </w:num>
  <w:num w:numId="89">
    <w:abstractNumId w:val="59"/>
  </w:num>
  <w:num w:numId="90">
    <w:abstractNumId w:val="58"/>
  </w:num>
  <w:numIdMacAtCleanup w:val="8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941"/>
    <w:rsid w:val="00000D11"/>
    <w:rsid w:val="00024F99"/>
    <w:rsid w:val="00032342"/>
    <w:rsid w:val="000335F6"/>
    <w:rsid w:val="00041690"/>
    <w:rsid w:val="00060491"/>
    <w:rsid w:val="00074CF9"/>
    <w:rsid w:val="00085E01"/>
    <w:rsid w:val="00090030"/>
    <w:rsid w:val="000A2D55"/>
    <w:rsid w:val="000A7A80"/>
    <w:rsid w:val="000D07B3"/>
    <w:rsid w:val="000F4F21"/>
    <w:rsid w:val="001150B7"/>
    <w:rsid w:val="00117194"/>
    <w:rsid w:val="00126D8D"/>
    <w:rsid w:val="00142A98"/>
    <w:rsid w:val="00162DFB"/>
    <w:rsid w:val="001B4778"/>
    <w:rsid w:val="001C1EE9"/>
    <w:rsid w:val="001D40AF"/>
    <w:rsid w:val="001D5DC5"/>
    <w:rsid w:val="001D5E90"/>
    <w:rsid w:val="001E6CC7"/>
    <w:rsid w:val="00212B8C"/>
    <w:rsid w:val="00226970"/>
    <w:rsid w:val="00230EE2"/>
    <w:rsid w:val="00251B2F"/>
    <w:rsid w:val="002777DF"/>
    <w:rsid w:val="0028418F"/>
    <w:rsid w:val="002A04C8"/>
    <w:rsid w:val="002A5A67"/>
    <w:rsid w:val="002B0788"/>
    <w:rsid w:val="002C3B37"/>
    <w:rsid w:val="002C62B2"/>
    <w:rsid w:val="002E288D"/>
    <w:rsid w:val="002E3952"/>
    <w:rsid w:val="002F05DA"/>
    <w:rsid w:val="002F2D41"/>
    <w:rsid w:val="002F6E7D"/>
    <w:rsid w:val="00302332"/>
    <w:rsid w:val="003105E6"/>
    <w:rsid w:val="003230F5"/>
    <w:rsid w:val="003356AD"/>
    <w:rsid w:val="003356F3"/>
    <w:rsid w:val="00337EF6"/>
    <w:rsid w:val="00342F81"/>
    <w:rsid w:val="00352776"/>
    <w:rsid w:val="00365318"/>
    <w:rsid w:val="00374620"/>
    <w:rsid w:val="00393D21"/>
    <w:rsid w:val="00397CB5"/>
    <w:rsid w:val="003A5204"/>
    <w:rsid w:val="003A67A5"/>
    <w:rsid w:val="003E611E"/>
    <w:rsid w:val="003F6001"/>
    <w:rsid w:val="004203BA"/>
    <w:rsid w:val="00421B31"/>
    <w:rsid w:val="004261AC"/>
    <w:rsid w:val="004270A1"/>
    <w:rsid w:val="00430459"/>
    <w:rsid w:val="00432B75"/>
    <w:rsid w:val="004430F6"/>
    <w:rsid w:val="004506DF"/>
    <w:rsid w:val="00452EBA"/>
    <w:rsid w:val="004533E4"/>
    <w:rsid w:val="004644BF"/>
    <w:rsid w:val="00475501"/>
    <w:rsid w:val="00476F7B"/>
    <w:rsid w:val="00477E08"/>
    <w:rsid w:val="00481861"/>
    <w:rsid w:val="00486C0C"/>
    <w:rsid w:val="004935BE"/>
    <w:rsid w:val="004A1B13"/>
    <w:rsid w:val="004A5021"/>
    <w:rsid w:val="004C03F1"/>
    <w:rsid w:val="004C31AA"/>
    <w:rsid w:val="004D28B6"/>
    <w:rsid w:val="004D34D0"/>
    <w:rsid w:val="004E63EC"/>
    <w:rsid w:val="00511D6D"/>
    <w:rsid w:val="005226C4"/>
    <w:rsid w:val="00523231"/>
    <w:rsid w:val="00526317"/>
    <w:rsid w:val="00533C69"/>
    <w:rsid w:val="005426EB"/>
    <w:rsid w:val="00545F7C"/>
    <w:rsid w:val="00557034"/>
    <w:rsid w:val="005740A7"/>
    <w:rsid w:val="00581CE7"/>
    <w:rsid w:val="00586085"/>
    <w:rsid w:val="005A175E"/>
    <w:rsid w:val="005A5360"/>
    <w:rsid w:val="005D6041"/>
    <w:rsid w:val="005E2673"/>
    <w:rsid w:val="005F13E2"/>
    <w:rsid w:val="005F6D9D"/>
    <w:rsid w:val="00614476"/>
    <w:rsid w:val="00621CC8"/>
    <w:rsid w:val="00624508"/>
    <w:rsid w:val="00640E48"/>
    <w:rsid w:val="00640F6A"/>
    <w:rsid w:val="00640FC8"/>
    <w:rsid w:val="0064303D"/>
    <w:rsid w:val="0065307B"/>
    <w:rsid w:val="006657CA"/>
    <w:rsid w:val="00671079"/>
    <w:rsid w:val="00674B7D"/>
    <w:rsid w:val="00684142"/>
    <w:rsid w:val="006856B3"/>
    <w:rsid w:val="0069013F"/>
    <w:rsid w:val="0069286B"/>
    <w:rsid w:val="006963A7"/>
    <w:rsid w:val="006D1C61"/>
    <w:rsid w:val="006D5971"/>
    <w:rsid w:val="006E43BE"/>
    <w:rsid w:val="006E7A77"/>
    <w:rsid w:val="006F2A2A"/>
    <w:rsid w:val="006F60B1"/>
    <w:rsid w:val="0070388B"/>
    <w:rsid w:val="00710D3B"/>
    <w:rsid w:val="0071141F"/>
    <w:rsid w:val="007172B4"/>
    <w:rsid w:val="0073267B"/>
    <w:rsid w:val="00734FCA"/>
    <w:rsid w:val="007555F7"/>
    <w:rsid w:val="007A51A6"/>
    <w:rsid w:val="007B6AF5"/>
    <w:rsid w:val="007C1265"/>
    <w:rsid w:val="007C35A6"/>
    <w:rsid w:val="007D1351"/>
    <w:rsid w:val="00811778"/>
    <w:rsid w:val="0081205A"/>
    <w:rsid w:val="00820A6A"/>
    <w:rsid w:val="00866B30"/>
    <w:rsid w:val="00873511"/>
    <w:rsid w:val="00896896"/>
    <w:rsid w:val="008A3B85"/>
    <w:rsid w:val="008C07CC"/>
    <w:rsid w:val="008D43A4"/>
    <w:rsid w:val="008E7D2C"/>
    <w:rsid w:val="009037D5"/>
    <w:rsid w:val="00924B52"/>
    <w:rsid w:val="0093050D"/>
    <w:rsid w:val="00934551"/>
    <w:rsid w:val="00940C74"/>
    <w:rsid w:val="00950653"/>
    <w:rsid w:val="00952599"/>
    <w:rsid w:val="00957EA8"/>
    <w:rsid w:val="00967AC4"/>
    <w:rsid w:val="00974296"/>
    <w:rsid w:val="00977478"/>
    <w:rsid w:val="00982803"/>
    <w:rsid w:val="00987406"/>
    <w:rsid w:val="00994E9B"/>
    <w:rsid w:val="009A0EC2"/>
    <w:rsid w:val="009A7941"/>
    <w:rsid w:val="009B0CAF"/>
    <w:rsid w:val="009B167B"/>
    <w:rsid w:val="009B73BF"/>
    <w:rsid w:val="009C26FF"/>
    <w:rsid w:val="009D0BFD"/>
    <w:rsid w:val="009E5B05"/>
    <w:rsid w:val="009E711F"/>
    <w:rsid w:val="009E78C1"/>
    <w:rsid w:val="009F52B8"/>
    <w:rsid w:val="00A01220"/>
    <w:rsid w:val="00A07FD5"/>
    <w:rsid w:val="00A21966"/>
    <w:rsid w:val="00A24B2E"/>
    <w:rsid w:val="00A25F8D"/>
    <w:rsid w:val="00A2770B"/>
    <w:rsid w:val="00A46A51"/>
    <w:rsid w:val="00A60FAF"/>
    <w:rsid w:val="00A719BE"/>
    <w:rsid w:val="00A73D88"/>
    <w:rsid w:val="00A75977"/>
    <w:rsid w:val="00A75AD8"/>
    <w:rsid w:val="00A75F90"/>
    <w:rsid w:val="00A76830"/>
    <w:rsid w:val="00A926AC"/>
    <w:rsid w:val="00AB1864"/>
    <w:rsid w:val="00AB3C12"/>
    <w:rsid w:val="00AC57C5"/>
    <w:rsid w:val="00AD0A1C"/>
    <w:rsid w:val="00AD15B4"/>
    <w:rsid w:val="00AF45B0"/>
    <w:rsid w:val="00B030C1"/>
    <w:rsid w:val="00B113FB"/>
    <w:rsid w:val="00B11846"/>
    <w:rsid w:val="00B403A6"/>
    <w:rsid w:val="00B42AC9"/>
    <w:rsid w:val="00B4374C"/>
    <w:rsid w:val="00B45513"/>
    <w:rsid w:val="00B46B93"/>
    <w:rsid w:val="00B5316F"/>
    <w:rsid w:val="00B60A66"/>
    <w:rsid w:val="00B92440"/>
    <w:rsid w:val="00B94E72"/>
    <w:rsid w:val="00BA0CD8"/>
    <w:rsid w:val="00BB2890"/>
    <w:rsid w:val="00BB6D99"/>
    <w:rsid w:val="00BD28CE"/>
    <w:rsid w:val="00BF4CF6"/>
    <w:rsid w:val="00C0587B"/>
    <w:rsid w:val="00C37520"/>
    <w:rsid w:val="00C44092"/>
    <w:rsid w:val="00C509B7"/>
    <w:rsid w:val="00C527EB"/>
    <w:rsid w:val="00C679C0"/>
    <w:rsid w:val="00C67E73"/>
    <w:rsid w:val="00C74B2B"/>
    <w:rsid w:val="00C75207"/>
    <w:rsid w:val="00C80D79"/>
    <w:rsid w:val="00C81B93"/>
    <w:rsid w:val="00C92158"/>
    <w:rsid w:val="00CB1DAD"/>
    <w:rsid w:val="00CB23AD"/>
    <w:rsid w:val="00CC2BA6"/>
    <w:rsid w:val="00CD23DC"/>
    <w:rsid w:val="00CD3D09"/>
    <w:rsid w:val="00CF421C"/>
    <w:rsid w:val="00D00B85"/>
    <w:rsid w:val="00D1335C"/>
    <w:rsid w:val="00D1465D"/>
    <w:rsid w:val="00D15EE5"/>
    <w:rsid w:val="00D30760"/>
    <w:rsid w:val="00D43906"/>
    <w:rsid w:val="00D51240"/>
    <w:rsid w:val="00D563D0"/>
    <w:rsid w:val="00D812A8"/>
    <w:rsid w:val="00D812F1"/>
    <w:rsid w:val="00D842D5"/>
    <w:rsid w:val="00D94AE2"/>
    <w:rsid w:val="00DA2E0E"/>
    <w:rsid w:val="00DA64EA"/>
    <w:rsid w:val="00DA764C"/>
    <w:rsid w:val="00DB1AD7"/>
    <w:rsid w:val="00DB4277"/>
    <w:rsid w:val="00DB6743"/>
    <w:rsid w:val="00DC2672"/>
    <w:rsid w:val="00DE483D"/>
    <w:rsid w:val="00DE6376"/>
    <w:rsid w:val="00DF0D28"/>
    <w:rsid w:val="00E06CF0"/>
    <w:rsid w:val="00E17194"/>
    <w:rsid w:val="00E5092A"/>
    <w:rsid w:val="00E562AC"/>
    <w:rsid w:val="00E60362"/>
    <w:rsid w:val="00E63C43"/>
    <w:rsid w:val="00E66D74"/>
    <w:rsid w:val="00E70788"/>
    <w:rsid w:val="00E71E07"/>
    <w:rsid w:val="00EA6291"/>
    <w:rsid w:val="00EB2052"/>
    <w:rsid w:val="00EB7557"/>
    <w:rsid w:val="00EC37D8"/>
    <w:rsid w:val="00EC67A8"/>
    <w:rsid w:val="00ED4E5B"/>
    <w:rsid w:val="00EE4ECC"/>
    <w:rsid w:val="00EF3FA5"/>
    <w:rsid w:val="00EF6DCA"/>
    <w:rsid w:val="00F02AE7"/>
    <w:rsid w:val="00F04487"/>
    <w:rsid w:val="00F33959"/>
    <w:rsid w:val="00F36BBB"/>
    <w:rsid w:val="00F5062E"/>
    <w:rsid w:val="00F70C79"/>
    <w:rsid w:val="00F7521D"/>
    <w:rsid w:val="00FA3117"/>
    <w:rsid w:val="00FB4F6C"/>
    <w:rsid w:val="00FB5C22"/>
    <w:rsid w:val="00FC3938"/>
    <w:rsid w:val="00FD07AD"/>
    <w:rsid w:val="00FD3514"/>
    <w:rsid w:val="00FD422C"/>
    <w:rsid w:val="00FF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A9B2FF"/>
  <w15:chartTrackingRefBased/>
  <w15:docId w15:val="{FFC9CC42-939C-47D9-ABB7-6949C7FF5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61AC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color w:val="000000"/>
      <w:kern w:val="28"/>
      <w:sz w:val="28"/>
      <w:szCs w:val="2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15B4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15B4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15B4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D15B4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5B4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5B4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5B4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5B4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1AC"/>
    <w:rPr>
      <w:rFonts w:ascii="Arial" w:eastAsia="Times New Roman" w:hAnsi="Arial" w:cs="Times New Roman"/>
      <w:b/>
      <w:color w:val="000000"/>
      <w:kern w:val="28"/>
      <w:sz w:val="28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4261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261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1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1A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1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1A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261A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261A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61A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61A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61AC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426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261AC"/>
    <w:pPr>
      <w:spacing w:after="200" w:line="240" w:lineRule="auto"/>
    </w:pPr>
    <w:rPr>
      <w:rFonts w:ascii="Calibri" w:hAnsi="Calibri" w:cs="Times New Roman"/>
      <w:i/>
      <w:iCs/>
      <w:color w:val="44546A" w:themeColor="text2"/>
      <w:sz w:val="18"/>
      <w:szCs w:val="18"/>
    </w:rPr>
  </w:style>
  <w:style w:type="paragraph" w:customStyle="1" w:styleId="Bullet1">
    <w:name w:val="Bullet 1"/>
    <w:basedOn w:val="Normal"/>
    <w:rsid w:val="004261AC"/>
    <w:pPr>
      <w:tabs>
        <w:tab w:val="left" w:pos="315"/>
        <w:tab w:val="left" w:pos="800"/>
        <w:tab w:val="right" w:leader="dot" w:pos="4320"/>
      </w:tabs>
      <w:spacing w:before="29" w:after="0" w:line="240" w:lineRule="atLeast"/>
      <w:ind w:left="315" w:hanging="225"/>
    </w:pPr>
    <w:rPr>
      <w:rFonts w:ascii="Times New Roman" w:eastAsia="Times New Roman" w:hAnsi="Times New Roman" w:cs="Times New Roman"/>
      <w:color w:val="000000"/>
      <w:spacing w:val="15"/>
      <w:sz w:val="20"/>
      <w:szCs w:val="20"/>
      <w:lang w:eastAsia="zh-CN"/>
    </w:rPr>
  </w:style>
  <w:style w:type="paragraph" w:styleId="NoSpacing">
    <w:name w:val="No Spacing"/>
    <w:uiPriority w:val="1"/>
    <w:qFormat/>
    <w:rsid w:val="004261AC"/>
    <w:pPr>
      <w:spacing w:after="0" w:line="240" w:lineRule="auto"/>
    </w:pPr>
  </w:style>
  <w:style w:type="table" w:styleId="GridTable4-Accent1">
    <w:name w:val="Grid Table 4 Accent 1"/>
    <w:basedOn w:val="TableNormal"/>
    <w:uiPriority w:val="49"/>
    <w:rsid w:val="004261A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MediumShading1-Accent5">
    <w:name w:val="Medium Shading 1 Accent 5"/>
    <w:basedOn w:val="TableNormal"/>
    <w:uiPriority w:val="63"/>
    <w:rsid w:val="004261A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261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4261A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5">
    <w:name w:val="Grid Table 2 Accent 5"/>
    <w:basedOn w:val="TableNormal"/>
    <w:uiPriority w:val="47"/>
    <w:rsid w:val="004261AC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ghtShading-Accent5">
    <w:name w:val="Light Shading Accent 5"/>
    <w:basedOn w:val="TableNormal"/>
    <w:uiPriority w:val="60"/>
    <w:rsid w:val="004261A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paragraph" w:customStyle="1" w:styleId="Default">
    <w:name w:val="Default"/>
    <w:rsid w:val="004261A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D15B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D15B4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D15B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D15B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5B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5B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5B4"/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5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MediumShading1-Accent1">
    <w:name w:val="Medium Shading 1 Accent 1"/>
    <w:basedOn w:val="TableNormal"/>
    <w:uiPriority w:val="63"/>
    <w:rsid w:val="00AD15B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AD15B4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D15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PlaceholderText">
    <w:name w:val="Placeholder Text"/>
    <w:basedOn w:val="DefaultParagraphFont"/>
    <w:uiPriority w:val="99"/>
    <w:semiHidden/>
    <w:rsid w:val="00AD15B4"/>
    <w:rPr>
      <w:color w:val="80808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D15B4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kern w:val="0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D15B4"/>
    <w:pPr>
      <w:spacing w:after="100" w:line="276" w:lineRule="auto"/>
    </w:pPr>
    <w:rPr>
      <w:rFonts w:eastAsiaTheme="minorEastAsia"/>
    </w:rPr>
  </w:style>
  <w:style w:type="paragraph" w:styleId="TOC2">
    <w:name w:val="toc 2"/>
    <w:basedOn w:val="Normal"/>
    <w:next w:val="Normal"/>
    <w:autoRedefine/>
    <w:uiPriority w:val="39"/>
    <w:unhideWhenUsed/>
    <w:rsid w:val="00AD15B4"/>
    <w:pPr>
      <w:spacing w:after="100" w:line="276" w:lineRule="auto"/>
      <w:ind w:left="220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rsid w:val="00AD15B4"/>
    <w:pPr>
      <w:spacing w:after="100" w:line="276" w:lineRule="auto"/>
      <w:ind w:left="440"/>
    </w:pPr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5B4"/>
    <w:pPr>
      <w:spacing w:after="20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5B4"/>
    <w:rPr>
      <w:rFonts w:eastAsiaTheme="minorEastAsia"/>
      <w:b/>
      <w:bCs/>
      <w:sz w:val="20"/>
      <w:szCs w:val="20"/>
    </w:rPr>
  </w:style>
  <w:style w:type="character" w:customStyle="1" w:styleId="read-more-text">
    <w:name w:val="read-more-text"/>
    <w:basedOn w:val="DefaultParagraphFont"/>
    <w:rsid w:val="00AD15B4"/>
  </w:style>
  <w:style w:type="paragraph" w:styleId="Subtitle">
    <w:name w:val="Subtitle"/>
    <w:basedOn w:val="Normal"/>
    <w:next w:val="Normal"/>
    <w:link w:val="SubtitleChar"/>
    <w:uiPriority w:val="11"/>
    <w:qFormat/>
    <w:rsid w:val="00AD15B4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D15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D15B4"/>
    <w:rPr>
      <w:b/>
      <w:bCs/>
    </w:rPr>
  </w:style>
  <w:style w:type="character" w:styleId="Emphasis">
    <w:name w:val="Emphasis"/>
    <w:basedOn w:val="DefaultParagraphFont"/>
    <w:uiPriority w:val="20"/>
    <w:qFormat/>
    <w:rsid w:val="00AD15B4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AD15B4"/>
    <w:pPr>
      <w:spacing w:after="200" w:line="276" w:lineRule="auto"/>
    </w:pPr>
    <w:rPr>
      <w:rFonts w:eastAsiaTheme="minorEastAsia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D15B4"/>
    <w:rPr>
      <w:rFonts w:eastAsiaTheme="minorEastAs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5B4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eastAsiaTheme="minorEastAsia"/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5B4"/>
    <w:rPr>
      <w:rFonts w:eastAsiaTheme="minorEastAsia"/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AD15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D15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AD15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D15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D15B4"/>
    <w:rPr>
      <w:b/>
      <w:bCs/>
      <w:smallCaps/>
      <w:spacing w:val="5"/>
    </w:rPr>
  </w:style>
  <w:style w:type="paragraph" w:styleId="Header">
    <w:name w:val="header"/>
    <w:basedOn w:val="Normal"/>
    <w:link w:val="HeaderChar"/>
    <w:uiPriority w:val="99"/>
    <w:unhideWhenUsed/>
    <w:rsid w:val="004C31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31AA"/>
  </w:style>
  <w:style w:type="paragraph" w:styleId="Footer">
    <w:name w:val="footer"/>
    <w:basedOn w:val="Normal"/>
    <w:link w:val="FooterChar"/>
    <w:uiPriority w:val="99"/>
    <w:unhideWhenUsed/>
    <w:rsid w:val="004C31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31AA"/>
  </w:style>
  <w:style w:type="table" w:styleId="GridTable4-Accent5">
    <w:name w:val="Grid Table 4 Accent 5"/>
    <w:basedOn w:val="TableNormal"/>
    <w:uiPriority w:val="49"/>
    <w:rsid w:val="00C7520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3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23</Words>
  <Characters>412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</Company>
  <LinksUpToDate>false</LinksUpToDate>
  <CharactersWithSpaces>4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</dc:creator>
  <cp:keywords/>
  <dc:description/>
  <cp:lastModifiedBy>Fisher, Michael</cp:lastModifiedBy>
  <cp:revision>13</cp:revision>
  <dcterms:created xsi:type="dcterms:W3CDTF">2019-05-27T21:47:00Z</dcterms:created>
  <dcterms:modified xsi:type="dcterms:W3CDTF">2019-05-27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492353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